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16E0D" w14:textId="4FF0FCBB" w:rsidR="008936D2" w:rsidRPr="003C5DEA" w:rsidRDefault="008936D2" w:rsidP="008936D2">
      <w:pPr>
        <w:spacing w:line="480" w:lineRule="auto"/>
        <w:jc w:val="both"/>
        <w:rPr>
          <w:rFonts w:ascii="Times New Roman" w:hAnsi="Times New Roman" w:cs="Times New Roman"/>
          <w:bCs/>
          <w:vertAlign w:val="superscript"/>
        </w:rPr>
      </w:pP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566"/>
        <w:gridCol w:w="1134"/>
        <w:gridCol w:w="1134"/>
        <w:gridCol w:w="1134"/>
        <w:gridCol w:w="1134"/>
        <w:gridCol w:w="1134"/>
        <w:gridCol w:w="1553"/>
      </w:tblGrid>
      <w:tr w:rsidR="008936D2" w:rsidRPr="003C5DEA" w14:paraId="21910B09" w14:textId="77777777" w:rsidTr="00A60F25">
        <w:trPr>
          <w:trHeight w:val="300"/>
        </w:trPr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17D4FF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53002B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trossulus</w:t>
            </w:r>
            <w:r w:rsidRPr="008936D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intertida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3A610B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 trossulus</w:t>
            </w:r>
            <w:r w:rsidRPr="008936D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subtidal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A99A4B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.</w:t>
            </w:r>
            <w:r w:rsidRPr="008936D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8936D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galloprovincialis</w:t>
            </w:r>
            <w:r w:rsidRPr="008936D2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subtidal</w:t>
            </w:r>
          </w:p>
        </w:tc>
      </w:tr>
      <w:tr w:rsidR="008936D2" w:rsidRPr="003C5DEA" w14:paraId="36016201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11F4D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taboli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FAAE4E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Acid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FDBE4E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7A734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Acid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A451F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E84F6A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Acidified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B4637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</w:t>
            </w:r>
          </w:p>
        </w:tc>
      </w:tr>
      <w:tr w:rsidR="008936D2" w:rsidRPr="003C5DEA" w14:paraId="6CDC5880" w14:textId="77777777" w:rsidTr="00A60F25">
        <w:trPr>
          <w:trHeight w:val="300"/>
        </w:trPr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98C7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et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06F105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±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5927DC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±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5ACAA2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1C8D0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5B4020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±0.1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EBC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</w:p>
        </w:tc>
      </w:tr>
      <w:tr w:rsidR="008936D2" w:rsidRPr="003C5DEA" w14:paraId="7855D6F6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1D56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etoace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4962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1DF9D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C478D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1CAEE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2FD15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C268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</w:p>
        </w:tc>
      </w:tr>
      <w:tr w:rsidR="008936D2" w:rsidRPr="003C5DEA" w14:paraId="5B3115EA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8AA4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a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75F0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E117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2±0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BF18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9±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D3DB5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4F9A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98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8±1.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</w:p>
        </w:tc>
      </w:tr>
      <w:tr w:rsidR="008936D2" w:rsidRPr="003C5DEA" w14:paraId="58F63719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9DD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55D5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E8D0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514C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1BDC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BB3D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298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±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</w:tr>
      <w:tr w:rsidR="008936D2" w:rsidRPr="003C5DEA" w14:paraId="7A6B8DCF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9B1C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g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789F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±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5A2D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4526B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A9D9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BEDE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F7DC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936D2" w:rsidRPr="003C5DEA" w14:paraId="0C52643C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4B4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parag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8D37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B640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0760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±0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223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3B97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5B5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936D2" w:rsidRPr="003C5DEA" w14:paraId="21A7B1D8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68C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par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3FDE7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66FB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6±0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B596B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2141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0±0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B03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±1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EB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60</w:t>
            </w:r>
          </w:p>
        </w:tc>
      </w:tr>
      <w:tr w:rsidR="008936D2" w:rsidRPr="003C5DEA" w14:paraId="3513E53F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6816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BEBCE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9±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2398B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2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8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5F2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9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3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CB32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1DF85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5±0.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D0ED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2.26</w:t>
            </w:r>
          </w:p>
        </w:tc>
      </w:tr>
      <w:tr w:rsidR="008936D2" w:rsidRPr="003C5DEA" w14:paraId="5EB0A7AF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70DC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uta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C92FE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±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09C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±0.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388D5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8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52B0B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32C5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717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936D2" w:rsidRPr="003C5DEA" w14:paraId="210A1A8A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C59B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y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2ADC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9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3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1059A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0D722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9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A2CA8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9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4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2C27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1±4.7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CF9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4.52</w:t>
            </w:r>
          </w:p>
        </w:tc>
      </w:tr>
      <w:tr w:rsidR="008936D2" w:rsidRPr="003C5DEA" w14:paraId="407F366F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D556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uanidoace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F65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8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61D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±0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A724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2E8C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66F46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0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608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936D2" w:rsidRPr="003C5DEA" w14:paraId="687F19E9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1EE2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c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5A6C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C290A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±0.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2B1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±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3FB2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5CD32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±0.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D77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</w:tr>
      <w:tr w:rsidR="008936D2" w:rsidRPr="003C5DEA" w14:paraId="291A9AC1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641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y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10A0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BB166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689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7A268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E595B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F46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9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</w:p>
        </w:tc>
      </w:tr>
      <w:tr w:rsidR="008936D2" w:rsidRPr="003C5DEA" w14:paraId="48424B3A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AE5C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0EDDD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±0.9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22D9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C193A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0AD5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60852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±0.8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E9FD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936D2" w:rsidRPr="003C5DEA" w14:paraId="13F6F8D5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D261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o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F92B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D775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59C1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0±0.9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0F59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±0.8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B862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8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E17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28</w:t>
            </w:r>
          </w:p>
        </w:tc>
      </w:tr>
      <w:tr w:rsidR="008936D2" w:rsidRPr="003C5DEA" w14:paraId="21FA56B0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C71E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852B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±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C9019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0E1E0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439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AC87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9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526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936D2" w:rsidRPr="003C5DEA" w14:paraId="6B5F27D7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5649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ccin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F8C5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9DF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±0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FFF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DAF8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±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CFCD6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±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860A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</w:p>
        </w:tc>
      </w:tr>
      <w:tr w:rsidR="008936D2" w:rsidRPr="003C5DEA" w14:paraId="654E437A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46D6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u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25097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8A5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36±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940FC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07±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ECB2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85±1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7B9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4±2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2F53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91±2.62</w:t>
            </w:r>
          </w:p>
        </w:tc>
      </w:tr>
      <w:tr w:rsidR="008936D2" w:rsidRPr="003C5DEA" w14:paraId="3A962A56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89FC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methy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D3E7E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8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35F95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±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6C1FA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3±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C6E8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A3C84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9±1.0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241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1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9</w:t>
            </w:r>
          </w:p>
        </w:tc>
      </w:tr>
      <w:tr w:rsidR="008936D2" w:rsidRPr="003C5DEA" w14:paraId="39B54EF4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ED1A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TMA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75AEB956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B090F9A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±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35A86E6C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3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9A0F928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1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F8337CA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2±0.5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2C6D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±1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6</w:t>
            </w:r>
          </w:p>
        </w:tc>
      </w:tr>
      <w:tr w:rsidR="008936D2" w:rsidRPr="003C5DEA" w14:paraId="26A2BF08" w14:textId="77777777" w:rsidTr="00A60F25">
        <w:trPr>
          <w:trHeight w:val="300"/>
        </w:trPr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BC21" w14:textId="77777777" w:rsidR="008936D2" w:rsidRPr="008936D2" w:rsidRDefault="008936D2" w:rsidP="00A60F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β-Alan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1847DC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±0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897ECB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8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D1EA3F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±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424B6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D1524C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±0.6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7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F3B4D" w14:textId="77777777" w:rsidR="008936D2" w:rsidRPr="008936D2" w:rsidRDefault="008936D2" w:rsidP="008936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 w:eastAsia="en-GB"/>
              </w:rPr>
              <w:t>5</w:t>
            </w:r>
            <w:r w:rsidRPr="008936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±0.35</w:t>
            </w:r>
          </w:p>
        </w:tc>
      </w:tr>
    </w:tbl>
    <w:p w14:paraId="4C876960" w14:textId="77777777" w:rsidR="008936D2" w:rsidRPr="003C5DEA" w:rsidRDefault="008936D2" w:rsidP="008936D2">
      <w:pPr>
        <w:rPr>
          <w:rFonts w:ascii="Times New Roman" w:hAnsi="Times New Roman" w:cs="Times New Roman"/>
        </w:rPr>
      </w:pPr>
    </w:p>
    <w:p w14:paraId="4CBA8400" w14:textId="77777777" w:rsidR="008C5E53" w:rsidRDefault="008C5E53"/>
    <w:sectPr w:rsidR="008C5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6D2"/>
    <w:rsid w:val="00052F5F"/>
    <w:rsid w:val="00067475"/>
    <w:rsid w:val="0007176D"/>
    <w:rsid w:val="000B7AF8"/>
    <w:rsid w:val="00125D50"/>
    <w:rsid w:val="00174F84"/>
    <w:rsid w:val="001C385C"/>
    <w:rsid w:val="001F1C80"/>
    <w:rsid w:val="00201A0F"/>
    <w:rsid w:val="0022785E"/>
    <w:rsid w:val="002824AF"/>
    <w:rsid w:val="00282E02"/>
    <w:rsid w:val="0028359F"/>
    <w:rsid w:val="002C1410"/>
    <w:rsid w:val="002C429B"/>
    <w:rsid w:val="002E1C19"/>
    <w:rsid w:val="003043A0"/>
    <w:rsid w:val="00347CA2"/>
    <w:rsid w:val="00367E44"/>
    <w:rsid w:val="003D3D0F"/>
    <w:rsid w:val="00406B14"/>
    <w:rsid w:val="004732FC"/>
    <w:rsid w:val="005061AD"/>
    <w:rsid w:val="00583A6D"/>
    <w:rsid w:val="0067021F"/>
    <w:rsid w:val="0069081A"/>
    <w:rsid w:val="006B17B0"/>
    <w:rsid w:val="006B2680"/>
    <w:rsid w:val="006B698C"/>
    <w:rsid w:val="006C1606"/>
    <w:rsid w:val="006C47FB"/>
    <w:rsid w:val="006F10EC"/>
    <w:rsid w:val="0074755A"/>
    <w:rsid w:val="00757B94"/>
    <w:rsid w:val="007B4843"/>
    <w:rsid w:val="007E5AA3"/>
    <w:rsid w:val="008936D2"/>
    <w:rsid w:val="008C5E53"/>
    <w:rsid w:val="008D4C7C"/>
    <w:rsid w:val="00954109"/>
    <w:rsid w:val="00955BFE"/>
    <w:rsid w:val="00984A7C"/>
    <w:rsid w:val="009D0CDC"/>
    <w:rsid w:val="00AB2F82"/>
    <w:rsid w:val="00B23388"/>
    <w:rsid w:val="00B6206C"/>
    <w:rsid w:val="00BA39E3"/>
    <w:rsid w:val="00BC4112"/>
    <w:rsid w:val="00BD6100"/>
    <w:rsid w:val="00C00528"/>
    <w:rsid w:val="00C337C3"/>
    <w:rsid w:val="00C35348"/>
    <w:rsid w:val="00C957B0"/>
    <w:rsid w:val="00D32E6F"/>
    <w:rsid w:val="00D35497"/>
    <w:rsid w:val="00D76476"/>
    <w:rsid w:val="00D96564"/>
    <w:rsid w:val="00EC1208"/>
    <w:rsid w:val="00ED646A"/>
    <w:rsid w:val="00F549DE"/>
    <w:rsid w:val="00F60E26"/>
    <w:rsid w:val="00FB20AB"/>
    <w:rsid w:val="00FD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A331E9"/>
  <w15:chartTrackingRefBased/>
  <w15:docId w15:val="{14EC429E-77C2-CD4B-9913-134CE8492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6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hyrring</dc:creator>
  <cp:keywords/>
  <dc:description/>
  <cp:lastModifiedBy>Jakob Thyrring</cp:lastModifiedBy>
  <cp:revision>2</cp:revision>
  <dcterms:created xsi:type="dcterms:W3CDTF">2022-11-02T13:29:00Z</dcterms:created>
  <dcterms:modified xsi:type="dcterms:W3CDTF">2022-11-03T09:07:00Z</dcterms:modified>
</cp:coreProperties>
</file>